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rPr/>
      </w:pPr>
      <w:r>
        <w:rPr>
          <w:rFonts w:cs="Arial" w:ascii="Arial" w:hAnsi="Arial"/>
          <w:b/>
          <w:bCs/>
          <w:sz w:val="20"/>
          <w:szCs w:val="20"/>
          <w:lang w:val="en-US"/>
        </w:rPr>
        <w:t>Supplementary Table 4.</w:t>
      </w:r>
      <w:r>
        <w:rPr>
          <w:rFonts w:cs="Arial" w:ascii="Arial" w:hAnsi="Arial"/>
          <w:b w:val="false"/>
          <w:bCs w:val="false"/>
          <w:sz w:val="20"/>
          <w:szCs w:val="20"/>
          <w:lang w:val="en-US"/>
        </w:rPr>
        <w:t xml:space="preserve"> Results of the univariable and multivariable analyses of risk factors for recurrence of acute diverticulitis </w:t>
      </w:r>
      <w:r>
        <w:rPr>
          <w:rFonts w:eastAsia="Arial" w:cs="Arial" w:ascii="Arial" w:hAnsi="Arial"/>
          <w:b w:val="false"/>
          <w:bCs w:val="false"/>
          <w:sz w:val="20"/>
          <w:szCs w:val="20"/>
          <w:lang w:val="en-US"/>
        </w:rPr>
        <w:t>&gt;</w:t>
      </w:r>
      <w:r>
        <w:rPr>
          <w:rFonts w:cs="Arial" w:ascii="Arial" w:hAnsi="Arial"/>
          <w:b w:val="false"/>
          <w:bCs w:val="false"/>
          <w:sz w:val="20"/>
          <w:szCs w:val="20"/>
          <w:lang w:val="en-US"/>
        </w:rPr>
        <w:t>30 days (General Population).</w:t>
      </w:r>
    </w:p>
    <w:p>
      <w:pPr>
        <w:pStyle w:val="Normal"/>
        <w:spacing w:lineRule="atLeast" w:line="100"/>
        <w:rPr/>
      </w:pPr>
      <w:r>
        <w:rPr/>
      </w:r>
    </w:p>
    <w:tbl>
      <w:tblPr>
        <w:tblW w:w="9963" w:type="dxa"/>
        <w:jc w:val="left"/>
        <w:tblInd w:w="-1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42"/>
        <w:gridCol w:w="819"/>
        <w:gridCol w:w="2317"/>
        <w:gridCol w:w="839"/>
        <w:gridCol w:w="2746"/>
      </w:tblGrid>
      <w:tr>
        <w:trPr/>
        <w:tc>
          <w:tcPr>
            <w:tcW w:w="32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P value</w:t>
            </w:r>
          </w:p>
        </w:tc>
        <w:tc>
          <w:tcPr>
            <w:tcW w:w="2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Odds Ratio (OR) with 95%CI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P value</w:t>
            </w:r>
          </w:p>
        </w:tc>
        <w:tc>
          <w:tcPr>
            <w:tcW w:w="27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Adjusted Odds Ratio (OR) with 95%CI</w:t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Recurrence of Acute Diverticulitis 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ge (years)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98 (-0.04;0.01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Body Mass Index (BMI) (Kg/m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1.00 (-0.09;0.09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arlson Comorbidity Index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85 (-0.39;0.08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White Blood Cells (WBC) (x10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3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u/l)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95 (-0.13;0.04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-reactive Protein (CRP) mg/l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99 (-0.06;0.04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reatinine (mg/dl)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1.17 (-0.67;0.93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emoglobin (g/dl)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1.33 (0.03;0.54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1.83 (0.19;1.02)</w:t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emoglobin &lt;13 (g/dl)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color w:val="000000"/>
                <w:sz w:val="14"/>
                <w:szCs w:val="14"/>
              </w:rPr>
              <w:t>(Youden J: 0.54)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38 (-1.84;-0.05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 xml:space="preserve">0.03 </w:t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37 (-1.93;-0.05)</w:t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latelets (x10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3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u/l)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99 (-0.01;0.01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rocalcitonin (ng/ml)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99 (-0.10;0.09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Body temperature (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>o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)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1.81 (0.15;1.03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1.49 (-0.17;0.97)</w:t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Body temperature &gt;38 (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>o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)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/>
                <w:bCs/>
                <w:i w:val="false"/>
                <w:iCs w:val="false"/>
                <w:color w:val="000000"/>
                <w:sz w:val="14"/>
                <w:szCs w:val="14"/>
              </w:rPr>
              <w:t>(Youden J: 0.55)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2.71 (1.23;1.77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2.01 (-0.16;1.56)</w:t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Systolic blood pressure (mmHg)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96 (-0.06;-0.08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95 (-0.08;-0.09)</w:t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Systolic blood pressure &gt;135 (mmHg)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0000"/>
                <w:sz w:val="14"/>
                <w:szCs w:val="14"/>
              </w:rPr>
              <w:t>(Youden J: 0.62)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1.31 (1.21;1.86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0.75 (-1.22;0.67)</w:t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eart rate (bpm)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00 (-0.02;0.03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bscess diameter on CT scan (mm)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00 (-0.08;0.01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Length of antibiotic therapy (days)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5 (-0.21;0.11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ime between the beginning of symptoms and hospital admission (days)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3 (-0.23;0.09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ime spent in the Emergency Department (minutes)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00 (-0.01;0.01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Length of hospital stay (days)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7 (-0.08;0.03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revious episodes of acute diverticulitis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&lt;0.01 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.03 (0.55;2.24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&lt;0.01  </w:t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1.04 (1.92;3.87)</w:t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Number of previous episodes of acute diverticulitis = 1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&lt;0.01 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87 (1.30;1.81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.79 (1.77;2.74)</w:t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Number of previous episodes of acute diverticulitis &gt; 1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37 (1.19;1.82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0.01 </w:t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7.04 (1.76;3.13)</w:t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Number of abscesses on CT scan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21 (-1.35;2.94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inchey classification on CT scan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7 (-1.72;0.92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ir bubbles inside the abscess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41 (-0.40;1.09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ime of hospital admission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15 (-1.28;1.58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In-hospital morbidity (Clavien-Dindo)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48 (-0.38;2.20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Gender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3 (-1.41;0.15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Immunodeficiency (Congenital/Acquired)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.40 (-0.99;3.44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9 (-1.83;1.11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ronic Kidney Disease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60 (-1.04;1.98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Dialysis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3.72 (-0.17;5.41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ctive tumor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29 (-1.65;1.63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Steroid therapy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.05 (-0.19;2.42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emotherapy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29 (-2.03;2.00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Immunotherapy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.84 (-0.50;4.35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ronic cardiac failure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11 (-1.96;2.18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ronic pulmonary failure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71 (-1.18;3.18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Obesity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5 (-2.49;0.42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oagulopathy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8.39 (-2.11;2.08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igh blood pressure (hypertension)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4 (-1.24;0.37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ronic obstructive pulmonary disease (COPD)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51 (-1.09;1.92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ronic ischemic heart disease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42 (-1.15;1.86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obacco smoking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5 (-1.03;0.71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lcohol abuse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4 (-2.11;2.01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lostridium Difficile infection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29 (-2.03;2.00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 xml:space="preserve">Abscess diameter &lt;3 cm 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0 (-0.85;0.64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bscess diameter 3-5 cm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8 (-0.95;0.71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bscess diameter &gt;5 cm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9 (-0.98;0.76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World Society of Emergency Surgery (WSES) CT scan Ib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4 (-1.18;0.30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World Society of Emergency Surgery (WSES) CT scan IIa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55 (-0.30;1.18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resence of air bubbles inside the abscess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41 (-0.40;1.09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inchey CT scan classification stage Ib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81 (-0.67;1.85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inchey CT scan classification stage IIa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6 (-1.15;0.34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inchey CT scan classification stage IIb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34 (-0.44;1.04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resence of retroperitoneal bubbles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11 (-1.96;2.18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 xml:space="preserve">Presence of distant free air 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0 (-1.96;0.97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resence of free pelvic fluid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3 (-0.87;0.74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T-guided percutaneous drainage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51 (-0.21;2.05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324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Ultrasound-guided percutaneous drainage</w:t>
            </w:r>
          </w:p>
        </w:tc>
        <w:tc>
          <w:tcPr>
            <w:tcW w:w="81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231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00 (-0.57;1.96)</w:t>
            </w:r>
          </w:p>
        </w:tc>
        <w:tc>
          <w:tcPr>
            <w:tcW w:w="83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27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Arial"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4T18:59:22Z</dcterms:created>
  <dc:creator>Mauro Podda</dc:creator>
  <dc:description/>
  <dc:language>en-US</dc:language>
  <cp:lastModifiedBy/>
  <cp:revision>0</cp:revision>
  <dc:subject/>
  <dc:title/>
</cp:coreProperties>
</file>